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A93BF" w14:textId="77777777" w:rsidR="00583F46" w:rsidRDefault="00583F46">
      <w:pPr>
        <w:pStyle w:val="a3"/>
        <w:ind w:left="0"/>
        <w:rPr>
          <w:rFonts w:hint="eastAsia"/>
          <w:sz w:val="9"/>
          <w:lang w:eastAsia="zh-CN"/>
        </w:rPr>
      </w:pPr>
    </w:p>
    <w:p w14:paraId="43F30743" w14:textId="106FAC82" w:rsidR="00583F46" w:rsidRDefault="003B144B">
      <w:pPr>
        <w:pStyle w:val="a4"/>
        <w:spacing w:before="92"/>
      </w:pPr>
      <w:r w:rsidRPr="00DF7B85">
        <w:t>Additional files</w:t>
      </w:r>
      <w:r w:rsidR="00793312">
        <w:t xml:space="preserve"> </w:t>
      </w:r>
      <w:r w:rsidR="00747BFD">
        <w:t>2</w:t>
      </w:r>
      <w:r w:rsidR="00793312">
        <w:t xml:space="preserve">. </w:t>
      </w:r>
    </w:p>
    <w:p w14:paraId="5D6A7F5D" w14:textId="77777777" w:rsidR="00583F46" w:rsidRDefault="00583F46">
      <w:pPr>
        <w:pStyle w:val="a3"/>
        <w:ind w:left="0"/>
        <w:rPr>
          <w:b/>
          <w:sz w:val="22"/>
        </w:rPr>
      </w:pPr>
    </w:p>
    <w:p w14:paraId="59A4ED72" w14:textId="77777777" w:rsidR="00583F46" w:rsidRDefault="00583F46">
      <w:pPr>
        <w:pStyle w:val="a3"/>
        <w:spacing w:before="4"/>
        <w:ind w:left="0"/>
        <w:rPr>
          <w:b/>
          <w:sz w:val="18"/>
        </w:rPr>
      </w:pPr>
    </w:p>
    <w:p w14:paraId="27362660" w14:textId="1EE50565" w:rsidR="00583F46" w:rsidRDefault="005C4470">
      <w:pPr>
        <w:pStyle w:val="a4"/>
      </w:pPr>
      <w:r>
        <w:pict w14:anchorId="35064034">
          <v:rect id="_x0000_s1026" alt="" style="position:absolute;left:0;text-align:left;margin-left:90pt;margin-top:17.7pt;width:375.6pt;height:.5pt;z-index:-251658752;mso-wrap-edited:f;mso-width-percent:0;mso-height-percent:0;mso-wrap-distance-left:0;mso-wrap-distance-right:0;mso-position-horizontal-relative:page;mso-width-percent:0;mso-height-percent:0" fillcolor="black" stroked="f">
            <w10:wrap type="topAndBottom" anchorx="page"/>
          </v:rect>
        </w:pict>
      </w:r>
      <w:r w:rsidR="00793312">
        <w:t xml:space="preserve">Table </w:t>
      </w:r>
      <w:r w:rsidR="00747BFD">
        <w:t>2</w:t>
      </w:r>
      <w:r w:rsidR="00793312">
        <w:t xml:space="preserve"> Item score details</w:t>
      </w:r>
    </w:p>
    <w:p w14:paraId="636B034B" w14:textId="77777777" w:rsidR="00583F46" w:rsidRDefault="00583F46">
      <w:pPr>
        <w:pStyle w:val="a3"/>
        <w:spacing w:before="4"/>
        <w:ind w:left="0"/>
        <w:rPr>
          <w:b/>
          <w:sz w:val="18"/>
        </w:rPr>
      </w:pPr>
    </w:p>
    <w:p w14:paraId="1B6A4CF5" w14:textId="760CFABC" w:rsidR="00583F46" w:rsidRDefault="00793312">
      <w:pPr>
        <w:tabs>
          <w:tab w:val="left" w:pos="1110"/>
          <w:tab w:val="left" w:pos="2065"/>
          <w:tab w:val="left" w:pos="3021"/>
          <w:tab w:val="left" w:pos="3971"/>
          <w:tab w:val="left" w:pos="4926"/>
          <w:tab w:val="left" w:pos="5881"/>
          <w:tab w:val="left" w:pos="6837"/>
        </w:tabs>
        <w:ind w:left="120"/>
        <w:rPr>
          <w:b/>
          <w:sz w:val="20"/>
        </w:rPr>
      </w:pP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  <w:r>
        <w:rPr>
          <w:b/>
          <w:sz w:val="20"/>
          <w:u w:val="single"/>
        </w:rPr>
        <w:t>Score=1</w:t>
      </w:r>
      <w:r>
        <w:rPr>
          <w:b/>
          <w:sz w:val="20"/>
          <w:u w:val="single"/>
        </w:rPr>
        <w:tab/>
      </w:r>
      <w:r w:rsidR="00ED2BB1">
        <w:rPr>
          <w:b/>
          <w:sz w:val="20"/>
          <w:u w:val="single"/>
        </w:rPr>
        <w:t>Score</w:t>
      </w:r>
      <w:r>
        <w:rPr>
          <w:b/>
          <w:sz w:val="20"/>
          <w:u w:val="single"/>
        </w:rPr>
        <w:t>=2</w:t>
      </w:r>
      <w:r>
        <w:rPr>
          <w:b/>
          <w:sz w:val="20"/>
          <w:u w:val="single"/>
        </w:rPr>
        <w:tab/>
        <w:t>Score=3</w:t>
      </w:r>
      <w:r>
        <w:rPr>
          <w:b/>
          <w:sz w:val="20"/>
          <w:u w:val="single"/>
        </w:rPr>
        <w:tab/>
        <w:t>Score=4</w:t>
      </w:r>
      <w:r>
        <w:rPr>
          <w:b/>
          <w:sz w:val="20"/>
          <w:u w:val="single"/>
        </w:rPr>
        <w:tab/>
        <w:t>Score=5</w:t>
      </w:r>
      <w:r>
        <w:rPr>
          <w:b/>
          <w:sz w:val="20"/>
          <w:u w:val="single"/>
        </w:rPr>
        <w:tab/>
        <w:t>Score=6</w:t>
      </w:r>
      <w:r>
        <w:rPr>
          <w:b/>
          <w:sz w:val="20"/>
          <w:u w:val="single"/>
        </w:rPr>
        <w:tab/>
        <w:t>Score=7</w:t>
      </w:r>
      <w:r>
        <w:rPr>
          <w:b/>
          <w:spacing w:val="6"/>
          <w:sz w:val="20"/>
          <w:u w:val="single"/>
        </w:rPr>
        <w:t xml:space="preserve"> </w:t>
      </w:r>
    </w:p>
    <w:p w14:paraId="58171E61" w14:textId="77777777" w:rsidR="00583F46" w:rsidRDefault="00583F46">
      <w:pPr>
        <w:pStyle w:val="a3"/>
        <w:spacing w:before="4"/>
        <w:ind w:left="0"/>
        <w:rPr>
          <w:b/>
          <w:sz w:val="22"/>
        </w:r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981"/>
        <w:gridCol w:w="821"/>
        <w:gridCol w:w="955"/>
        <w:gridCol w:w="953"/>
        <w:gridCol w:w="953"/>
        <w:gridCol w:w="955"/>
        <w:gridCol w:w="955"/>
        <w:gridCol w:w="953"/>
      </w:tblGrid>
      <w:tr w:rsidR="00583F46" w14:paraId="12A25265" w14:textId="77777777">
        <w:trPr>
          <w:trHeight w:val="346"/>
        </w:trPr>
        <w:tc>
          <w:tcPr>
            <w:tcW w:w="981" w:type="dxa"/>
          </w:tcPr>
          <w:p w14:paraId="09F5651B" w14:textId="77777777" w:rsidR="00583F46" w:rsidRDefault="00793312">
            <w:pPr>
              <w:pStyle w:val="TableParagraph"/>
              <w:spacing w:before="0" w:line="223" w:lineRule="exact"/>
              <w:ind w:left="120"/>
              <w:rPr>
                <w:sz w:val="20"/>
              </w:rPr>
            </w:pPr>
            <w:r>
              <w:rPr>
                <w:sz w:val="20"/>
              </w:rPr>
              <w:t>Item 1</w:t>
            </w:r>
          </w:p>
        </w:tc>
        <w:tc>
          <w:tcPr>
            <w:tcW w:w="821" w:type="dxa"/>
          </w:tcPr>
          <w:p w14:paraId="26346592" w14:textId="77777777" w:rsidR="00583F46" w:rsidRDefault="00793312">
            <w:pPr>
              <w:pStyle w:val="TableParagraph"/>
              <w:spacing w:before="0" w:line="223" w:lineRule="exact"/>
              <w:ind w:left="29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5" w:type="dxa"/>
          </w:tcPr>
          <w:p w14:paraId="432964AF" w14:textId="77777777" w:rsidR="00583F46" w:rsidRDefault="00793312">
            <w:pPr>
              <w:pStyle w:val="TableParagraph"/>
              <w:spacing w:before="0" w:line="223" w:lineRule="exact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260874D4" w14:textId="77777777" w:rsidR="00583F46" w:rsidRDefault="00793312">
            <w:pPr>
              <w:pStyle w:val="TableParagraph"/>
              <w:spacing w:before="0" w:line="223" w:lineRule="exact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3" w:type="dxa"/>
          </w:tcPr>
          <w:p w14:paraId="2D76A808" w14:textId="77777777" w:rsidR="00583F46" w:rsidRDefault="00793312">
            <w:pPr>
              <w:pStyle w:val="TableParagraph"/>
              <w:spacing w:before="0" w:line="223" w:lineRule="exact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55" w:type="dxa"/>
          </w:tcPr>
          <w:p w14:paraId="3C190B88" w14:textId="77777777" w:rsidR="00583F46" w:rsidRDefault="00793312">
            <w:pPr>
              <w:pStyle w:val="TableParagraph"/>
              <w:spacing w:before="0" w:line="223" w:lineRule="exac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955" w:type="dxa"/>
          </w:tcPr>
          <w:p w14:paraId="27DC24F8" w14:textId="77777777" w:rsidR="00583F46" w:rsidRDefault="00793312">
            <w:pPr>
              <w:pStyle w:val="TableParagraph"/>
              <w:spacing w:before="0" w:line="223" w:lineRule="exac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953" w:type="dxa"/>
          </w:tcPr>
          <w:p w14:paraId="4382F94A" w14:textId="77777777" w:rsidR="00583F46" w:rsidRDefault="00793312">
            <w:pPr>
              <w:pStyle w:val="TableParagraph"/>
              <w:spacing w:before="0" w:line="223" w:lineRule="exact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 w:rsidR="00583F46" w14:paraId="57A63F99" w14:textId="77777777">
        <w:trPr>
          <w:trHeight w:val="470"/>
        </w:trPr>
        <w:tc>
          <w:tcPr>
            <w:tcW w:w="981" w:type="dxa"/>
          </w:tcPr>
          <w:p w14:paraId="783F9D3E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2</w:t>
            </w:r>
          </w:p>
        </w:tc>
        <w:tc>
          <w:tcPr>
            <w:tcW w:w="821" w:type="dxa"/>
          </w:tcPr>
          <w:p w14:paraId="3B804856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55" w:type="dxa"/>
          </w:tcPr>
          <w:p w14:paraId="4363EBFA" w14:textId="77777777" w:rsidR="00583F46" w:rsidRDefault="00793312">
            <w:pPr>
              <w:pStyle w:val="TableParagraph"/>
              <w:ind w:left="352" w:right="357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53" w:type="dxa"/>
          </w:tcPr>
          <w:p w14:paraId="6B609C67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53" w:type="dxa"/>
          </w:tcPr>
          <w:p w14:paraId="745CF94D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955" w:type="dxa"/>
          </w:tcPr>
          <w:p w14:paraId="2DD4EFBE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955" w:type="dxa"/>
          </w:tcPr>
          <w:p w14:paraId="5CFE0DBC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53" w:type="dxa"/>
          </w:tcPr>
          <w:p w14:paraId="1961CA9A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583F46" w14:paraId="7DA11B21" w14:textId="77777777">
        <w:trPr>
          <w:trHeight w:val="470"/>
        </w:trPr>
        <w:tc>
          <w:tcPr>
            <w:tcW w:w="981" w:type="dxa"/>
          </w:tcPr>
          <w:p w14:paraId="1FE2BFA1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3</w:t>
            </w:r>
          </w:p>
        </w:tc>
        <w:tc>
          <w:tcPr>
            <w:tcW w:w="821" w:type="dxa"/>
          </w:tcPr>
          <w:p w14:paraId="58DE3E4E" w14:textId="77777777" w:rsidR="00583F46" w:rsidRDefault="00793312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55" w:type="dxa"/>
          </w:tcPr>
          <w:p w14:paraId="610926BA" w14:textId="77777777" w:rsidR="00583F46" w:rsidRDefault="00793312">
            <w:pPr>
              <w:pStyle w:val="TableParagraph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53" w:type="dxa"/>
          </w:tcPr>
          <w:p w14:paraId="371F9918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53" w:type="dxa"/>
          </w:tcPr>
          <w:p w14:paraId="5240FA4B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955" w:type="dxa"/>
          </w:tcPr>
          <w:p w14:paraId="21CF0184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55" w:type="dxa"/>
          </w:tcPr>
          <w:p w14:paraId="1D79D882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53" w:type="dxa"/>
          </w:tcPr>
          <w:p w14:paraId="6673A580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83F46" w14:paraId="321CF328" w14:textId="77777777">
        <w:trPr>
          <w:trHeight w:val="470"/>
        </w:trPr>
        <w:tc>
          <w:tcPr>
            <w:tcW w:w="981" w:type="dxa"/>
          </w:tcPr>
          <w:p w14:paraId="289AB5F4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4</w:t>
            </w:r>
          </w:p>
        </w:tc>
        <w:tc>
          <w:tcPr>
            <w:tcW w:w="821" w:type="dxa"/>
          </w:tcPr>
          <w:p w14:paraId="524319F2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55" w:type="dxa"/>
          </w:tcPr>
          <w:p w14:paraId="73473D9D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0F13B509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53" w:type="dxa"/>
          </w:tcPr>
          <w:p w14:paraId="0214DDA2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955" w:type="dxa"/>
          </w:tcPr>
          <w:p w14:paraId="75874EA3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955" w:type="dxa"/>
          </w:tcPr>
          <w:p w14:paraId="62E0CBA9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953" w:type="dxa"/>
          </w:tcPr>
          <w:p w14:paraId="64F1FA51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 w:rsidR="00583F46" w14:paraId="5BBBD0CD" w14:textId="77777777">
        <w:trPr>
          <w:trHeight w:val="470"/>
        </w:trPr>
        <w:tc>
          <w:tcPr>
            <w:tcW w:w="981" w:type="dxa"/>
          </w:tcPr>
          <w:p w14:paraId="1BA9176E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5</w:t>
            </w:r>
          </w:p>
        </w:tc>
        <w:tc>
          <w:tcPr>
            <w:tcW w:w="821" w:type="dxa"/>
          </w:tcPr>
          <w:p w14:paraId="40F49EE4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5" w:type="dxa"/>
          </w:tcPr>
          <w:p w14:paraId="0380790F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3" w:type="dxa"/>
          </w:tcPr>
          <w:p w14:paraId="72B0DAF6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53" w:type="dxa"/>
          </w:tcPr>
          <w:p w14:paraId="05CCF726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955" w:type="dxa"/>
          </w:tcPr>
          <w:p w14:paraId="23320FF3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955" w:type="dxa"/>
          </w:tcPr>
          <w:p w14:paraId="529A9805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953" w:type="dxa"/>
          </w:tcPr>
          <w:p w14:paraId="0FC6E13E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 w:rsidR="00583F46" w14:paraId="7EF66238" w14:textId="77777777">
        <w:trPr>
          <w:trHeight w:val="467"/>
        </w:trPr>
        <w:tc>
          <w:tcPr>
            <w:tcW w:w="981" w:type="dxa"/>
          </w:tcPr>
          <w:p w14:paraId="4F463B0A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6</w:t>
            </w:r>
          </w:p>
        </w:tc>
        <w:tc>
          <w:tcPr>
            <w:tcW w:w="821" w:type="dxa"/>
          </w:tcPr>
          <w:p w14:paraId="5453BE0E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5" w:type="dxa"/>
          </w:tcPr>
          <w:p w14:paraId="2BAF0D9B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75A9CA13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3" w:type="dxa"/>
          </w:tcPr>
          <w:p w14:paraId="0DBA21C8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955" w:type="dxa"/>
          </w:tcPr>
          <w:p w14:paraId="38AEB845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55" w:type="dxa"/>
          </w:tcPr>
          <w:p w14:paraId="21DFF4E7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953" w:type="dxa"/>
          </w:tcPr>
          <w:p w14:paraId="27C3007C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 w:rsidR="00583F46" w14:paraId="163FF219" w14:textId="77777777">
        <w:trPr>
          <w:trHeight w:val="468"/>
        </w:trPr>
        <w:tc>
          <w:tcPr>
            <w:tcW w:w="981" w:type="dxa"/>
          </w:tcPr>
          <w:p w14:paraId="4D2301FE" w14:textId="77777777" w:rsidR="00583F46" w:rsidRDefault="00793312">
            <w:pPr>
              <w:pStyle w:val="TableParagraph"/>
              <w:spacing w:before="114"/>
              <w:ind w:left="120"/>
              <w:rPr>
                <w:sz w:val="20"/>
              </w:rPr>
            </w:pPr>
            <w:r>
              <w:rPr>
                <w:sz w:val="20"/>
              </w:rPr>
              <w:t>Item 7</w:t>
            </w:r>
          </w:p>
        </w:tc>
        <w:tc>
          <w:tcPr>
            <w:tcW w:w="821" w:type="dxa"/>
          </w:tcPr>
          <w:p w14:paraId="53104CA8" w14:textId="77777777" w:rsidR="00583F46" w:rsidRDefault="00793312">
            <w:pPr>
              <w:pStyle w:val="TableParagraph"/>
              <w:spacing w:before="114"/>
              <w:ind w:left="29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5" w:type="dxa"/>
          </w:tcPr>
          <w:p w14:paraId="3359ABA3" w14:textId="77777777" w:rsidR="00583F46" w:rsidRDefault="00793312">
            <w:pPr>
              <w:pStyle w:val="TableParagraph"/>
              <w:spacing w:before="114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53" w:type="dxa"/>
          </w:tcPr>
          <w:p w14:paraId="121A678E" w14:textId="77777777" w:rsidR="00583F46" w:rsidRDefault="00793312">
            <w:pPr>
              <w:pStyle w:val="TableParagraph"/>
              <w:spacing w:before="114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53" w:type="dxa"/>
          </w:tcPr>
          <w:p w14:paraId="1A03762D" w14:textId="77777777" w:rsidR="00583F46" w:rsidRDefault="00793312">
            <w:pPr>
              <w:pStyle w:val="TableParagraph"/>
              <w:spacing w:before="114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955" w:type="dxa"/>
          </w:tcPr>
          <w:p w14:paraId="11D949AF" w14:textId="77777777" w:rsidR="00583F46" w:rsidRDefault="00793312">
            <w:pPr>
              <w:pStyle w:val="TableParagraph"/>
              <w:spacing w:before="114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955" w:type="dxa"/>
          </w:tcPr>
          <w:p w14:paraId="57EC6DEE" w14:textId="77777777" w:rsidR="00583F46" w:rsidRDefault="00793312">
            <w:pPr>
              <w:pStyle w:val="TableParagraph"/>
              <w:spacing w:before="114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953" w:type="dxa"/>
          </w:tcPr>
          <w:p w14:paraId="24421582" w14:textId="77777777" w:rsidR="00583F46" w:rsidRDefault="00793312">
            <w:pPr>
              <w:pStyle w:val="TableParagraph"/>
              <w:spacing w:before="114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583F46" w14:paraId="04DFB615" w14:textId="77777777">
        <w:trPr>
          <w:trHeight w:val="470"/>
        </w:trPr>
        <w:tc>
          <w:tcPr>
            <w:tcW w:w="981" w:type="dxa"/>
          </w:tcPr>
          <w:p w14:paraId="2E3762B4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8</w:t>
            </w:r>
          </w:p>
        </w:tc>
        <w:tc>
          <w:tcPr>
            <w:tcW w:w="821" w:type="dxa"/>
          </w:tcPr>
          <w:p w14:paraId="1DD26105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5" w:type="dxa"/>
          </w:tcPr>
          <w:p w14:paraId="2AE0B730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09E07306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02A964B5" w14:textId="77777777" w:rsidR="00583F46" w:rsidRDefault="00793312">
            <w:pPr>
              <w:pStyle w:val="TableParagraph"/>
              <w:ind w:left="0" w:right="425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55" w:type="dxa"/>
          </w:tcPr>
          <w:p w14:paraId="378917B8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955" w:type="dxa"/>
          </w:tcPr>
          <w:p w14:paraId="215FCEE1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953" w:type="dxa"/>
          </w:tcPr>
          <w:p w14:paraId="739060D5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 w:rsidR="00583F46" w14:paraId="5C5407EE" w14:textId="77777777">
        <w:trPr>
          <w:trHeight w:val="470"/>
        </w:trPr>
        <w:tc>
          <w:tcPr>
            <w:tcW w:w="981" w:type="dxa"/>
          </w:tcPr>
          <w:p w14:paraId="1558E9EC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9</w:t>
            </w:r>
          </w:p>
        </w:tc>
        <w:tc>
          <w:tcPr>
            <w:tcW w:w="821" w:type="dxa"/>
          </w:tcPr>
          <w:p w14:paraId="0F12AF3F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5" w:type="dxa"/>
          </w:tcPr>
          <w:p w14:paraId="5AD9B351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6CC10370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3" w:type="dxa"/>
          </w:tcPr>
          <w:p w14:paraId="43ADD7CC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55" w:type="dxa"/>
          </w:tcPr>
          <w:p w14:paraId="7F3C8D8A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955" w:type="dxa"/>
          </w:tcPr>
          <w:p w14:paraId="510EDE91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953" w:type="dxa"/>
          </w:tcPr>
          <w:p w14:paraId="427D4F32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 w:rsidR="00583F46" w14:paraId="26ADCF95" w14:textId="77777777">
        <w:trPr>
          <w:trHeight w:val="470"/>
        </w:trPr>
        <w:tc>
          <w:tcPr>
            <w:tcW w:w="981" w:type="dxa"/>
          </w:tcPr>
          <w:p w14:paraId="1EC11C57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10</w:t>
            </w:r>
          </w:p>
        </w:tc>
        <w:tc>
          <w:tcPr>
            <w:tcW w:w="821" w:type="dxa"/>
          </w:tcPr>
          <w:p w14:paraId="7168F824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5" w:type="dxa"/>
          </w:tcPr>
          <w:p w14:paraId="6304624E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3" w:type="dxa"/>
          </w:tcPr>
          <w:p w14:paraId="3A3C3376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328F09A3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55" w:type="dxa"/>
          </w:tcPr>
          <w:p w14:paraId="34718EE7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55" w:type="dxa"/>
          </w:tcPr>
          <w:p w14:paraId="038401D9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953" w:type="dxa"/>
          </w:tcPr>
          <w:p w14:paraId="7A4791B5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 w:rsidR="00583F46" w14:paraId="63E420D9" w14:textId="77777777">
        <w:trPr>
          <w:trHeight w:val="470"/>
        </w:trPr>
        <w:tc>
          <w:tcPr>
            <w:tcW w:w="981" w:type="dxa"/>
          </w:tcPr>
          <w:p w14:paraId="7501404C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11</w:t>
            </w:r>
          </w:p>
        </w:tc>
        <w:tc>
          <w:tcPr>
            <w:tcW w:w="821" w:type="dxa"/>
          </w:tcPr>
          <w:p w14:paraId="4C0C9427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5" w:type="dxa"/>
          </w:tcPr>
          <w:p w14:paraId="199C6F6A" w14:textId="77777777" w:rsidR="00583F46" w:rsidRDefault="00793312">
            <w:pPr>
              <w:pStyle w:val="TableParagraph"/>
              <w:ind w:left="352" w:right="357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53" w:type="dxa"/>
          </w:tcPr>
          <w:p w14:paraId="216B07C8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953" w:type="dxa"/>
          </w:tcPr>
          <w:p w14:paraId="22164811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955" w:type="dxa"/>
          </w:tcPr>
          <w:p w14:paraId="4BD787CC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955" w:type="dxa"/>
          </w:tcPr>
          <w:p w14:paraId="26816BDC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53" w:type="dxa"/>
          </w:tcPr>
          <w:p w14:paraId="4E13AD17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583F46" w14:paraId="6A89AA17" w14:textId="77777777">
        <w:trPr>
          <w:trHeight w:val="470"/>
        </w:trPr>
        <w:tc>
          <w:tcPr>
            <w:tcW w:w="981" w:type="dxa"/>
          </w:tcPr>
          <w:p w14:paraId="41CD0856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12</w:t>
            </w:r>
          </w:p>
        </w:tc>
        <w:tc>
          <w:tcPr>
            <w:tcW w:w="821" w:type="dxa"/>
          </w:tcPr>
          <w:p w14:paraId="71C5AD78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5" w:type="dxa"/>
          </w:tcPr>
          <w:p w14:paraId="479CD9D1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675CFF44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75B9B375" w14:textId="77777777" w:rsidR="00583F46" w:rsidRDefault="00793312">
            <w:pPr>
              <w:pStyle w:val="TableParagraph"/>
              <w:ind w:left="0" w:right="387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55" w:type="dxa"/>
          </w:tcPr>
          <w:p w14:paraId="702694F3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55" w:type="dxa"/>
          </w:tcPr>
          <w:p w14:paraId="132D1B73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953" w:type="dxa"/>
          </w:tcPr>
          <w:p w14:paraId="4482D747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 w:rsidR="00583F46" w14:paraId="6BD76974" w14:textId="77777777">
        <w:trPr>
          <w:trHeight w:val="470"/>
        </w:trPr>
        <w:tc>
          <w:tcPr>
            <w:tcW w:w="981" w:type="dxa"/>
          </w:tcPr>
          <w:p w14:paraId="3E4F1264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13</w:t>
            </w:r>
          </w:p>
        </w:tc>
        <w:tc>
          <w:tcPr>
            <w:tcW w:w="821" w:type="dxa"/>
          </w:tcPr>
          <w:p w14:paraId="7A815E97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5" w:type="dxa"/>
          </w:tcPr>
          <w:p w14:paraId="5016C602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14B71E02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5007000D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955" w:type="dxa"/>
          </w:tcPr>
          <w:p w14:paraId="3799DDF2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955" w:type="dxa"/>
          </w:tcPr>
          <w:p w14:paraId="24E463FC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953" w:type="dxa"/>
          </w:tcPr>
          <w:p w14:paraId="68DC7091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 w:rsidR="00583F46" w14:paraId="49BA223E" w14:textId="77777777">
        <w:trPr>
          <w:trHeight w:val="470"/>
        </w:trPr>
        <w:tc>
          <w:tcPr>
            <w:tcW w:w="981" w:type="dxa"/>
          </w:tcPr>
          <w:p w14:paraId="41F56DDE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14</w:t>
            </w:r>
          </w:p>
        </w:tc>
        <w:tc>
          <w:tcPr>
            <w:tcW w:w="821" w:type="dxa"/>
          </w:tcPr>
          <w:p w14:paraId="7F84B8AF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5" w:type="dxa"/>
          </w:tcPr>
          <w:p w14:paraId="21AE0604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2C29856C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4FF03C07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55" w:type="dxa"/>
          </w:tcPr>
          <w:p w14:paraId="4E3BB06F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55" w:type="dxa"/>
          </w:tcPr>
          <w:p w14:paraId="62EC6EA2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953" w:type="dxa"/>
          </w:tcPr>
          <w:p w14:paraId="235D34AA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583F46" w14:paraId="7DFAFF17" w14:textId="77777777">
        <w:trPr>
          <w:trHeight w:val="470"/>
        </w:trPr>
        <w:tc>
          <w:tcPr>
            <w:tcW w:w="981" w:type="dxa"/>
          </w:tcPr>
          <w:p w14:paraId="04C07F1E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15</w:t>
            </w:r>
          </w:p>
        </w:tc>
        <w:tc>
          <w:tcPr>
            <w:tcW w:w="821" w:type="dxa"/>
          </w:tcPr>
          <w:p w14:paraId="67D94629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5" w:type="dxa"/>
          </w:tcPr>
          <w:p w14:paraId="15658FCE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3" w:type="dxa"/>
          </w:tcPr>
          <w:p w14:paraId="744A7D71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3" w:type="dxa"/>
          </w:tcPr>
          <w:p w14:paraId="68BB4D50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955" w:type="dxa"/>
          </w:tcPr>
          <w:p w14:paraId="7491DA3D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55" w:type="dxa"/>
          </w:tcPr>
          <w:p w14:paraId="1A6E50BF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953" w:type="dxa"/>
          </w:tcPr>
          <w:p w14:paraId="151C6929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 w:rsidR="00583F46" w14:paraId="53E1574A" w14:textId="77777777">
        <w:trPr>
          <w:trHeight w:val="470"/>
        </w:trPr>
        <w:tc>
          <w:tcPr>
            <w:tcW w:w="981" w:type="dxa"/>
          </w:tcPr>
          <w:p w14:paraId="21191436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16</w:t>
            </w:r>
          </w:p>
        </w:tc>
        <w:tc>
          <w:tcPr>
            <w:tcW w:w="821" w:type="dxa"/>
          </w:tcPr>
          <w:p w14:paraId="5A292306" w14:textId="77777777" w:rsidR="00583F46" w:rsidRDefault="00793312">
            <w:pPr>
              <w:pStyle w:val="TableParagraph"/>
              <w:ind w:left="29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55" w:type="dxa"/>
          </w:tcPr>
          <w:p w14:paraId="77317AFD" w14:textId="77777777" w:rsidR="00583F46" w:rsidRDefault="00793312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53" w:type="dxa"/>
          </w:tcPr>
          <w:p w14:paraId="404825A2" w14:textId="77777777" w:rsidR="00583F46" w:rsidRDefault="00793312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3" w:type="dxa"/>
          </w:tcPr>
          <w:p w14:paraId="2AD89D15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955" w:type="dxa"/>
          </w:tcPr>
          <w:p w14:paraId="530EF150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955" w:type="dxa"/>
          </w:tcPr>
          <w:p w14:paraId="7F4C7D39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953" w:type="dxa"/>
          </w:tcPr>
          <w:p w14:paraId="346CFAE1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 w:rsidR="00583F46" w14:paraId="4B068120" w14:textId="77777777">
        <w:trPr>
          <w:trHeight w:val="470"/>
        </w:trPr>
        <w:tc>
          <w:tcPr>
            <w:tcW w:w="981" w:type="dxa"/>
          </w:tcPr>
          <w:p w14:paraId="06DE8BA7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17</w:t>
            </w:r>
          </w:p>
        </w:tc>
        <w:tc>
          <w:tcPr>
            <w:tcW w:w="821" w:type="dxa"/>
          </w:tcPr>
          <w:p w14:paraId="22A02A03" w14:textId="77777777" w:rsidR="00583F46" w:rsidRDefault="00793312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55" w:type="dxa"/>
          </w:tcPr>
          <w:p w14:paraId="75786C3C" w14:textId="77777777" w:rsidR="00583F46" w:rsidRDefault="00793312">
            <w:pPr>
              <w:pStyle w:val="TableParagraph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53" w:type="dxa"/>
          </w:tcPr>
          <w:p w14:paraId="27DD2E03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53" w:type="dxa"/>
          </w:tcPr>
          <w:p w14:paraId="6B3AF870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955" w:type="dxa"/>
          </w:tcPr>
          <w:p w14:paraId="5059C83D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55" w:type="dxa"/>
          </w:tcPr>
          <w:p w14:paraId="1F63A733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53" w:type="dxa"/>
          </w:tcPr>
          <w:p w14:paraId="4D121D9A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583F46" w14:paraId="60920C94" w14:textId="77777777">
        <w:trPr>
          <w:trHeight w:val="468"/>
        </w:trPr>
        <w:tc>
          <w:tcPr>
            <w:tcW w:w="981" w:type="dxa"/>
          </w:tcPr>
          <w:p w14:paraId="53947CD8" w14:textId="77777777" w:rsidR="00583F46" w:rsidRDefault="00793312">
            <w:pPr>
              <w:pStyle w:val="TableParagraph"/>
              <w:ind w:left="120"/>
              <w:rPr>
                <w:sz w:val="20"/>
              </w:rPr>
            </w:pPr>
            <w:r>
              <w:rPr>
                <w:sz w:val="20"/>
              </w:rPr>
              <w:t>Item 18</w:t>
            </w:r>
          </w:p>
        </w:tc>
        <w:tc>
          <w:tcPr>
            <w:tcW w:w="821" w:type="dxa"/>
          </w:tcPr>
          <w:p w14:paraId="02864A9B" w14:textId="77777777" w:rsidR="00583F46" w:rsidRDefault="00793312">
            <w:pPr>
              <w:pStyle w:val="TableParagraph"/>
              <w:ind w:left="243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55" w:type="dxa"/>
          </w:tcPr>
          <w:p w14:paraId="74E8D181" w14:textId="77777777" w:rsidR="00583F46" w:rsidRDefault="00793312">
            <w:pPr>
              <w:pStyle w:val="TableParagraph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53" w:type="dxa"/>
          </w:tcPr>
          <w:p w14:paraId="22BA40B9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953" w:type="dxa"/>
          </w:tcPr>
          <w:p w14:paraId="5E51B12D" w14:textId="77777777" w:rsidR="00583F46" w:rsidRDefault="00793312">
            <w:pPr>
              <w:pStyle w:val="TableParagraph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955" w:type="dxa"/>
          </w:tcPr>
          <w:p w14:paraId="7F06FF7C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55" w:type="dxa"/>
          </w:tcPr>
          <w:p w14:paraId="4A8426B7" w14:textId="77777777" w:rsidR="00583F46" w:rsidRDefault="0079331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953" w:type="dxa"/>
          </w:tcPr>
          <w:p w14:paraId="4ACE1F42" w14:textId="77777777" w:rsidR="00583F46" w:rsidRDefault="00793312">
            <w:pPr>
              <w:pStyle w:val="TableParagraph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583F46" w14:paraId="35DEB1AA" w14:textId="77777777">
        <w:trPr>
          <w:trHeight w:val="468"/>
        </w:trPr>
        <w:tc>
          <w:tcPr>
            <w:tcW w:w="981" w:type="dxa"/>
          </w:tcPr>
          <w:p w14:paraId="5DF96F4B" w14:textId="77777777" w:rsidR="00583F46" w:rsidRDefault="00793312">
            <w:pPr>
              <w:pStyle w:val="TableParagraph"/>
              <w:spacing w:before="114"/>
              <w:ind w:left="120"/>
              <w:rPr>
                <w:sz w:val="20"/>
              </w:rPr>
            </w:pPr>
            <w:r>
              <w:rPr>
                <w:sz w:val="20"/>
              </w:rPr>
              <w:t>Item 19</w:t>
            </w:r>
          </w:p>
        </w:tc>
        <w:tc>
          <w:tcPr>
            <w:tcW w:w="821" w:type="dxa"/>
          </w:tcPr>
          <w:p w14:paraId="452F6ECE" w14:textId="77777777" w:rsidR="00583F46" w:rsidRDefault="00793312">
            <w:pPr>
              <w:pStyle w:val="TableParagraph"/>
              <w:spacing w:before="114"/>
              <w:ind w:left="29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5" w:type="dxa"/>
          </w:tcPr>
          <w:p w14:paraId="47BAB784" w14:textId="77777777" w:rsidR="00583F46" w:rsidRDefault="00793312">
            <w:pPr>
              <w:pStyle w:val="TableParagraph"/>
              <w:spacing w:before="114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611F2542" w14:textId="77777777" w:rsidR="00583F46" w:rsidRDefault="00793312">
            <w:pPr>
              <w:pStyle w:val="TableParagraph"/>
              <w:spacing w:before="114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02E53ACF" w14:textId="77777777" w:rsidR="00583F46" w:rsidRDefault="00793312">
            <w:pPr>
              <w:pStyle w:val="TableParagraph"/>
              <w:spacing w:before="114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955" w:type="dxa"/>
          </w:tcPr>
          <w:p w14:paraId="2F0DC4E8" w14:textId="77777777" w:rsidR="00583F46" w:rsidRDefault="00793312">
            <w:pPr>
              <w:pStyle w:val="TableParagraph"/>
              <w:spacing w:before="114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955" w:type="dxa"/>
          </w:tcPr>
          <w:p w14:paraId="3E47CA7B" w14:textId="77777777" w:rsidR="00583F46" w:rsidRDefault="00793312">
            <w:pPr>
              <w:pStyle w:val="TableParagraph"/>
              <w:spacing w:before="114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953" w:type="dxa"/>
          </w:tcPr>
          <w:p w14:paraId="632FA520" w14:textId="77777777" w:rsidR="00583F46" w:rsidRDefault="00793312">
            <w:pPr>
              <w:pStyle w:val="TableParagraph"/>
              <w:spacing w:before="114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 w:rsidR="00583F46" w14:paraId="4D2C655B" w14:textId="77777777">
        <w:trPr>
          <w:trHeight w:val="346"/>
        </w:trPr>
        <w:tc>
          <w:tcPr>
            <w:tcW w:w="981" w:type="dxa"/>
            <w:tcBorders>
              <w:bottom w:val="single" w:sz="4" w:space="0" w:color="000000"/>
            </w:tcBorders>
          </w:tcPr>
          <w:p w14:paraId="3B5295F5" w14:textId="77777777" w:rsidR="00583F46" w:rsidRDefault="00793312">
            <w:pPr>
              <w:pStyle w:val="TableParagraph"/>
              <w:spacing w:line="210" w:lineRule="exact"/>
              <w:ind w:left="120"/>
              <w:rPr>
                <w:sz w:val="20"/>
              </w:rPr>
            </w:pPr>
            <w:r>
              <w:rPr>
                <w:sz w:val="20"/>
              </w:rPr>
              <w:t>Item 2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 w14:paraId="6A4FB19E" w14:textId="77777777" w:rsidR="00583F46" w:rsidRDefault="00793312">
            <w:pPr>
              <w:pStyle w:val="TableParagraph"/>
              <w:spacing w:line="210" w:lineRule="exact"/>
              <w:ind w:left="243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 w14:paraId="0E5DDD88" w14:textId="77777777" w:rsidR="00583F46" w:rsidRDefault="00793312">
            <w:pPr>
              <w:pStyle w:val="TableParagraph"/>
              <w:spacing w:line="210" w:lineRule="exact"/>
              <w:ind w:left="355" w:right="355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 w14:paraId="420869CC" w14:textId="77777777" w:rsidR="00583F46" w:rsidRDefault="00793312">
            <w:pPr>
              <w:pStyle w:val="TableParagraph"/>
              <w:spacing w:line="210" w:lineRule="exact"/>
              <w:ind w:left="357" w:right="355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 w14:paraId="57CF8436" w14:textId="77777777" w:rsidR="00583F46" w:rsidRDefault="00793312">
            <w:pPr>
              <w:pStyle w:val="TableParagraph"/>
              <w:spacing w:line="210" w:lineRule="exact"/>
              <w:ind w:left="0" w:right="376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 w14:paraId="4F0FE1EF" w14:textId="77777777" w:rsidR="00583F46" w:rsidRDefault="00793312">
            <w:pPr>
              <w:pStyle w:val="TableParagraph"/>
              <w:spacing w:line="210" w:lineRule="exact"/>
              <w:ind w:left="427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 w14:paraId="2F5B7141" w14:textId="77777777" w:rsidR="00583F46" w:rsidRDefault="00793312">
            <w:pPr>
              <w:pStyle w:val="TableParagraph"/>
              <w:spacing w:line="210" w:lineRule="exact"/>
              <w:ind w:left="427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 w14:paraId="6214A5E0" w14:textId="77777777" w:rsidR="00583F46" w:rsidRDefault="00793312">
            <w:pPr>
              <w:pStyle w:val="TableParagraph"/>
              <w:spacing w:line="210" w:lineRule="exact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 w14:paraId="79F793DA" w14:textId="298C963D" w:rsidR="0006608E" w:rsidRDefault="00747BFD" w:rsidP="0006608E">
      <w:pPr>
        <w:pStyle w:val="a3"/>
        <w:spacing w:line="439" w:lineRule="auto"/>
        <w:ind w:left="0" w:right="743"/>
      </w:pPr>
      <w:r>
        <w:t>T</w:t>
      </w:r>
      <w:r w:rsidR="00793312">
        <w:t xml:space="preserve">he </w:t>
      </w:r>
      <w:r>
        <w:t>table</w:t>
      </w:r>
      <w:r w:rsidR="00793312">
        <w:t xml:space="preserve"> show the number of students per item corresponding to each score.</w:t>
      </w:r>
    </w:p>
    <w:p w14:paraId="7E3F0336" w14:textId="54A7EEF0" w:rsidR="0006608E" w:rsidRDefault="00793312" w:rsidP="0006608E">
      <w:pPr>
        <w:pStyle w:val="a3"/>
        <w:spacing w:line="439" w:lineRule="auto"/>
        <w:ind w:right="743"/>
      </w:pPr>
      <w:r>
        <w:t>Item 1. I prefer to choose general and famous hospital</w:t>
      </w:r>
      <w:r w:rsidR="0006608E">
        <w:t xml:space="preserve"> </w:t>
      </w:r>
      <w:r w:rsidRPr="0006608E">
        <w:rPr>
          <w:rFonts w:ascii="宋体" w:eastAsia="宋体" w:hAnsi="宋体" w:cs="宋体" w:hint="eastAsia"/>
        </w:rPr>
        <w:t>（</w:t>
      </w:r>
      <w:r w:rsidR="0006608E">
        <w:t>i.e.,</w:t>
      </w:r>
      <w:r>
        <w:t xml:space="preserve"> tertiary hospitals</w:t>
      </w:r>
      <w:r w:rsidRPr="0006608E">
        <w:rPr>
          <w:rFonts w:ascii="宋体" w:eastAsia="宋体" w:hAnsi="宋体" w:cs="宋体" w:hint="eastAsia"/>
        </w:rPr>
        <w:t>）</w:t>
      </w:r>
      <w:r w:rsidRPr="0006608E">
        <w:rPr>
          <w:rFonts w:hint="eastAsia"/>
        </w:rPr>
        <w:t xml:space="preserve"> </w:t>
      </w:r>
    </w:p>
    <w:p w14:paraId="6E941291" w14:textId="49865E67" w:rsidR="0006608E" w:rsidRPr="0006608E" w:rsidRDefault="00793312" w:rsidP="0006608E">
      <w:pPr>
        <w:pStyle w:val="a3"/>
        <w:spacing w:line="439" w:lineRule="auto"/>
        <w:ind w:right="743"/>
      </w:pPr>
      <w:r>
        <w:t>Item 2. I prefer to choose medium degree hospital</w:t>
      </w:r>
      <w:r w:rsidR="0006608E">
        <w:t xml:space="preserve"> </w:t>
      </w:r>
      <w:r w:rsidRPr="0006608E">
        <w:rPr>
          <w:rFonts w:ascii="宋体" w:eastAsia="宋体" w:hAnsi="宋体" w:cs="宋体" w:hint="eastAsia"/>
        </w:rPr>
        <w:t>（</w:t>
      </w:r>
      <w:r w:rsidR="0006608E">
        <w:t>i.e.,</w:t>
      </w:r>
      <w:r>
        <w:t xml:space="preserve"> secondary hospitals</w:t>
      </w:r>
      <w:r w:rsidRPr="0006608E">
        <w:rPr>
          <w:rFonts w:ascii="宋体" w:eastAsia="宋体" w:hAnsi="宋体" w:cs="宋体" w:hint="eastAsia"/>
        </w:rPr>
        <w:t>）</w:t>
      </w:r>
    </w:p>
    <w:p w14:paraId="66F704D3" w14:textId="77777777" w:rsidR="0006608E" w:rsidRDefault="00793312" w:rsidP="0006608E">
      <w:pPr>
        <w:pStyle w:val="a3"/>
        <w:spacing w:line="439" w:lineRule="auto"/>
        <w:ind w:right="743"/>
      </w:pPr>
      <w:r>
        <w:t xml:space="preserve">Item 3. I prefer to meet the needs of society (i.e., community or private hospitals) </w:t>
      </w:r>
    </w:p>
    <w:p w14:paraId="27C9396A" w14:textId="2BF4BCAD" w:rsidR="00583F46" w:rsidRPr="0006608E" w:rsidRDefault="00793312" w:rsidP="0006608E">
      <w:pPr>
        <w:pStyle w:val="a3"/>
        <w:spacing w:line="439" w:lineRule="auto"/>
        <w:ind w:right="743"/>
      </w:pPr>
      <w:r>
        <w:t>Item 4. I prefer to work at a specialized hospital with a good reputation</w:t>
      </w:r>
    </w:p>
    <w:p w14:paraId="6DAC5B9D" w14:textId="77777777" w:rsidR="00583F46" w:rsidRDefault="00583F46">
      <w:pPr>
        <w:spacing w:line="484" w:lineRule="auto"/>
        <w:sectPr w:rsidR="00583F46">
          <w:type w:val="continuous"/>
          <w:pgSz w:w="11900" w:h="16840"/>
          <w:pgMar w:top="1600" w:right="1680" w:bottom="280" w:left="1680" w:header="720" w:footer="720" w:gutter="0"/>
          <w:cols w:space="720"/>
        </w:sectPr>
      </w:pPr>
    </w:p>
    <w:p w14:paraId="3F606AEE" w14:textId="77777777" w:rsidR="0006608E" w:rsidRDefault="00793312">
      <w:pPr>
        <w:pStyle w:val="a3"/>
        <w:spacing w:before="80" w:line="484" w:lineRule="auto"/>
        <w:ind w:right="3462"/>
      </w:pPr>
      <w:r>
        <w:lastRenderedPageBreak/>
        <w:t xml:space="preserve">Item 5. I prefer to work at a hospital with room for promotion </w:t>
      </w:r>
    </w:p>
    <w:p w14:paraId="08439A83" w14:textId="790B3E42" w:rsidR="00583F46" w:rsidRDefault="00793312">
      <w:pPr>
        <w:pStyle w:val="a3"/>
        <w:spacing w:before="80" w:line="484" w:lineRule="auto"/>
        <w:ind w:right="3462"/>
      </w:pPr>
      <w:r>
        <w:t>Item 6. I prefer to work at a hospital near my hometown</w:t>
      </w:r>
    </w:p>
    <w:p w14:paraId="3400E3C5" w14:textId="77777777" w:rsidR="0006608E" w:rsidRDefault="00793312">
      <w:pPr>
        <w:pStyle w:val="a3"/>
        <w:spacing w:before="7" w:line="484" w:lineRule="auto"/>
        <w:ind w:right="2546"/>
      </w:pPr>
      <w:r>
        <w:t xml:space="preserve">Item 7. I am willing to work at a hospital with greater occupational stress </w:t>
      </w:r>
    </w:p>
    <w:p w14:paraId="248B4C76" w14:textId="70F2F729" w:rsidR="00583F46" w:rsidRDefault="00793312">
      <w:pPr>
        <w:pStyle w:val="a3"/>
        <w:spacing w:before="7" w:line="484" w:lineRule="auto"/>
        <w:ind w:right="2546"/>
      </w:pPr>
      <w:r>
        <w:t>Item 8. I prefer a subspecialty that will provide a high salary</w:t>
      </w:r>
    </w:p>
    <w:p w14:paraId="1B183A26" w14:textId="77777777" w:rsidR="0006608E" w:rsidRDefault="00793312">
      <w:pPr>
        <w:pStyle w:val="a3"/>
        <w:spacing w:before="7" w:line="487" w:lineRule="auto"/>
        <w:ind w:right="3712"/>
      </w:pPr>
      <w:r>
        <w:t xml:space="preserve">Item 9. I prefer a subspecialty with prestigious experts </w:t>
      </w:r>
    </w:p>
    <w:p w14:paraId="1B9E8B31" w14:textId="77777777" w:rsidR="0006608E" w:rsidRDefault="00793312">
      <w:pPr>
        <w:pStyle w:val="a3"/>
        <w:spacing w:before="7" w:line="487" w:lineRule="auto"/>
        <w:ind w:right="3712"/>
      </w:pPr>
      <w:r>
        <w:t xml:space="preserve">Item 10. I prefer a subspecialty with good career prospects </w:t>
      </w:r>
    </w:p>
    <w:p w14:paraId="0F011F8A" w14:textId="0B7B7E07" w:rsidR="00583F46" w:rsidRDefault="00793312" w:rsidP="0006608E">
      <w:pPr>
        <w:pStyle w:val="a3"/>
        <w:spacing w:before="7" w:line="484" w:lineRule="auto"/>
        <w:ind w:right="2546"/>
      </w:pPr>
      <w:r>
        <w:t>Item 11. I prefer a more competitive subspecialty</w:t>
      </w:r>
    </w:p>
    <w:p w14:paraId="7462F977" w14:textId="77777777" w:rsidR="0006608E" w:rsidRDefault="00793312" w:rsidP="0006608E">
      <w:pPr>
        <w:pStyle w:val="a3"/>
        <w:spacing w:before="7" w:line="484" w:lineRule="auto"/>
        <w:ind w:right="2546"/>
      </w:pPr>
      <w:r>
        <w:t>Item 12. I prefer an interesting subspecialty</w:t>
      </w:r>
    </w:p>
    <w:p w14:paraId="75CE0D01" w14:textId="14093262" w:rsidR="00583F46" w:rsidRDefault="00793312" w:rsidP="0006608E">
      <w:pPr>
        <w:pStyle w:val="a3"/>
        <w:spacing w:before="7" w:line="484" w:lineRule="auto"/>
        <w:ind w:right="318"/>
      </w:pPr>
      <w:r>
        <w:t>Item 13. I prefer a subspecialty with greater job satisfaction</w:t>
      </w:r>
    </w:p>
    <w:p w14:paraId="3233E357" w14:textId="3FDE9FA9" w:rsidR="00583F46" w:rsidRDefault="00793312" w:rsidP="0006608E">
      <w:pPr>
        <w:pStyle w:val="a3"/>
        <w:spacing w:before="7" w:line="484" w:lineRule="auto"/>
        <w:ind w:right="2546"/>
      </w:pPr>
      <w:r>
        <w:t>Item 14. I prefer a subspecialty that fits my character and work style</w:t>
      </w:r>
    </w:p>
    <w:p w14:paraId="5DF30241" w14:textId="77777777" w:rsidR="0006608E" w:rsidRDefault="00793312" w:rsidP="0006608E">
      <w:pPr>
        <w:pStyle w:val="a3"/>
        <w:spacing w:before="7" w:line="484" w:lineRule="auto"/>
        <w:ind w:right="1027"/>
      </w:pPr>
      <w:r>
        <w:t xml:space="preserve">Item 15. I prefer a subspecialty that will have a limited effect on my leisure time </w:t>
      </w:r>
    </w:p>
    <w:p w14:paraId="0BA54F82" w14:textId="2C4E9691" w:rsidR="00583F46" w:rsidRDefault="00793312" w:rsidP="0006608E">
      <w:pPr>
        <w:pStyle w:val="a3"/>
        <w:spacing w:before="7" w:line="484" w:lineRule="auto"/>
        <w:ind w:right="2546"/>
      </w:pPr>
      <w:r>
        <w:t>Item 16. I prefer a subspecialty with few night or overtime shifts</w:t>
      </w:r>
    </w:p>
    <w:p w14:paraId="5F545658" w14:textId="5A9FE9DD" w:rsidR="00583F46" w:rsidRDefault="00793312" w:rsidP="0006608E">
      <w:pPr>
        <w:pStyle w:val="a3"/>
        <w:spacing w:before="7" w:line="484" w:lineRule="auto"/>
        <w:ind w:right="460"/>
      </w:pPr>
      <w:r>
        <w:t>Item 17. I am willing to choose a subspecialty where I will always be</w:t>
      </w:r>
      <w:r w:rsidRPr="0006608E">
        <w:t xml:space="preserve"> </w:t>
      </w:r>
      <w:r>
        <w:t>on-call</w:t>
      </w:r>
    </w:p>
    <w:p w14:paraId="5D274F46" w14:textId="77777777" w:rsidR="0006608E" w:rsidRDefault="00793312" w:rsidP="0006608E">
      <w:pPr>
        <w:pStyle w:val="a3"/>
        <w:spacing w:before="7" w:line="484" w:lineRule="auto"/>
        <w:ind w:right="460"/>
      </w:pPr>
      <w:r>
        <w:t xml:space="preserve">Item 18. I am willing to choose a subspecialty that is recommended by family or friends </w:t>
      </w:r>
    </w:p>
    <w:p w14:paraId="41815239" w14:textId="43DBAA76" w:rsidR="00583F46" w:rsidRDefault="00793312" w:rsidP="0006608E">
      <w:pPr>
        <w:pStyle w:val="a3"/>
        <w:spacing w:before="7" w:line="484" w:lineRule="auto"/>
        <w:ind w:right="460"/>
      </w:pPr>
      <w:r>
        <w:t>Item 19. I am willing to choose a subspecialty where I can serve my</w:t>
      </w:r>
      <w:r w:rsidRPr="0006608E">
        <w:t xml:space="preserve"> </w:t>
      </w:r>
      <w:r>
        <w:t>relatives</w:t>
      </w:r>
    </w:p>
    <w:p w14:paraId="193C2FE6" w14:textId="77777777" w:rsidR="00583F46" w:rsidRDefault="00793312">
      <w:pPr>
        <w:pStyle w:val="a3"/>
        <w:spacing w:line="223" w:lineRule="exact"/>
      </w:pPr>
      <w:r>
        <w:t>Item 20. I am willing to choose a subspecialty with a greater likelihood of patient-physician conflict</w:t>
      </w:r>
    </w:p>
    <w:sectPr w:rsidR="00583F46">
      <w:pgSz w:w="11900" w:h="16840"/>
      <w:pgMar w:top="148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3F46"/>
    <w:rsid w:val="0006608E"/>
    <w:rsid w:val="003B144B"/>
    <w:rsid w:val="00583F46"/>
    <w:rsid w:val="005C4470"/>
    <w:rsid w:val="00747BFD"/>
    <w:rsid w:val="00793312"/>
    <w:rsid w:val="007D6E58"/>
    <w:rsid w:val="00ED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FFFC7A4"/>
  <w15:docId w15:val="{B2359316-B0B6-2249-BC7C-0873FBC5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20"/>
    </w:pPr>
    <w:rPr>
      <w:sz w:val="20"/>
      <w:szCs w:val="20"/>
    </w:rPr>
  </w:style>
  <w:style w:type="paragraph" w:styleId="a4">
    <w:name w:val="Title"/>
    <w:basedOn w:val="a"/>
    <w:uiPriority w:val="10"/>
    <w:qFormat/>
    <w:pPr>
      <w:ind w:left="120"/>
    </w:pPr>
    <w:rPr>
      <w:b/>
      <w:bCs/>
      <w:sz w:val="21"/>
      <w:szCs w:val="21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16"/>
      <w:ind w:left="37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9</Words>
  <Characters>1844</Characters>
  <Application>Microsoft Office Word</Application>
  <DocSecurity>0</DocSecurity>
  <Lines>27</Lines>
  <Paragraphs>10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material 1.docx</dc:title>
  <cp:lastModifiedBy>yizhuo gao</cp:lastModifiedBy>
  <cp:revision>5</cp:revision>
  <dcterms:created xsi:type="dcterms:W3CDTF">2021-09-28T13:05:00Z</dcterms:created>
  <dcterms:modified xsi:type="dcterms:W3CDTF">2022-01-1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5T00:00:00Z</vt:filetime>
  </property>
  <property fmtid="{D5CDD505-2E9C-101B-9397-08002B2CF9AE}" pid="3" name="Creator">
    <vt:lpwstr>Word</vt:lpwstr>
  </property>
  <property fmtid="{D5CDD505-2E9C-101B-9397-08002B2CF9AE}" pid="4" name="LastSaved">
    <vt:filetime>2021-09-28T00:00:00Z</vt:filetime>
  </property>
</Properties>
</file>